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9F9" w:rsidRPr="001E32AA" w:rsidRDefault="002069F9" w:rsidP="002069F9">
      <w:pPr>
        <w:spacing w:before="20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orting Information – Results S1</w:t>
      </w:r>
    </w:p>
    <w:p w:rsidR="008F662D" w:rsidRPr="00EF5B33" w:rsidRDefault="008F662D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EF5B33">
        <w:rPr>
          <w:rFonts w:ascii="Times New Roman" w:hAnsi="Times New Roman" w:cs="Times New Roman"/>
          <w:i/>
          <w:sz w:val="24"/>
          <w:szCs w:val="24"/>
        </w:rPr>
        <w:t>C</w:t>
      </w:r>
      <w:r w:rsidR="00EF5B33" w:rsidRPr="00EF5B33">
        <w:rPr>
          <w:rFonts w:ascii="Times New Roman" w:hAnsi="Times New Roman" w:cs="Times New Roman"/>
          <w:i/>
          <w:sz w:val="24"/>
          <w:szCs w:val="24"/>
        </w:rPr>
        <w:t>halinolobus</w:t>
      </w:r>
      <w:proofErr w:type="spellEnd"/>
      <w:r w:rsidRPr="00EF5B33">
        <w:rPr>
          <w:rFonts w:ascii="Times New Roman" w:hAnsi="Times New Roman" w:cs="Times New Roman"/>
          <w:i/>
          <w:sz w:val="24"/>
          <w:szCs w:val="24"/>
        </w:rPr>
        <w:t xml:space="preserve"> gouldii</w:t>
      </w:r>
    </w:p>
    <w:p w:rsidR="008F662D" w:rsidRP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sz w:val="24"/>
          <w:szCs w:val="24"/>
        </w:rPr>
        <w:t>&gt;CG1_</w:t>
      </w:r>
      <w:r w:rsidR="008C7DC0" w:rsidRPr="008C7DC0">
        <w:rPr>
          <w:rFonts w:ascii="Times New Roman" w:hAnsi="Times New Roman" w:cs="Times New Roman"/>
          <w:sz w:val="24"/>
          <w:szCs w:val="24"/>
        </w:rPr>
        <w:t>Geoscapheus</w:t>
      </w:r>
    </w:p>
    <w:p w:rsid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sz w:val="24"/>
          <w:szCs w:val="24"/>
        </w:rPr>
        <w:t>AGCATGAGCAGGTATAGTTGGAACCTCCTTAAGTATATTAATTCGAGCAGAATAAAATCAACCTGCATCCTTAATTGCTGACGATCAAATTTATAATGTAATTGTTACAGCTCACGCTTTAATTATAAATTTTTTAATAGTTATGCCAATTTTGAAT</w:t>
      </w:r>
    </w:p>
    <w:p w:rsidR="008F662D" w:rsidRP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662D" w:rsidRP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sz w:val="24"/>
          <w:szCs w:val="24"/>
        </w:rPr>
        <w:t>&gt;CG2_Coleoptera</w:t>
      </w:r>
    </w:p>
    <w:p w:rsid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sz w:val="24"/>
          <w:szCs w:val="24"/>
        </w:rPr>
        <w:t>TGCTTGATCAGGAATAGTAGGAACTTCATTAAGTATACTAATTCGAGCTGAATTAGGAAATCCTGGCTCCTTAATTGGAGATGATCAAATTTATAATGTTATTGTAACAGCTCACGCTTTTGTAATAATTTTCTTCATAGCAATGCCTATTATGATT</w:t>
      </w:r>
    </w:p>
    <w:p w:rsid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662D" w:rsidRP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sz w:val="24"/>
          <w:szCs w:val="24"/>
        </w:rPr>
        <w:t>&gt;</w:t>
      </w:r>
      <w:r w:rsidR="007836C7">
        <w:rPr>
          <w:rFonts w:ascii="Times New Roman" w:hAnsi="Times New Roman" w:cs="Times New Roman"/>
          <w:sz w:val="24"/>
          <w:szCs w:val="24"/>
        </w:rPr>
        <w:t>CG3_Dysabatus_singularis</w:t>
      </w:r>
    </w:p>
    <w:p w:rsidR="008F662D" w:rsidRDefault="008F662D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sz w:val="24"/>
          <w:szCs w:val="24"/>
        </w:rPr>
        <w:t>TATTTGAGCGGGGATAGTTGGAACATCTTTAAGATTACTAATTCGAGCAGAATTGGGTAACCCAGGATCTTTAATCGGAGATGATCAAATTTATAATACTATTGTAACTGCACATGCTTTTATTATAATTTTTTTTATAGTTATACCAATTATAATT</w:t>
      </w:r>
    </w:p>
    <w:p w:rsidR="007836C7" w:rsidRDefault="007836C7" w:rsidP="008F66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36C7" w:rsidRPr="007836C7" w:rsidRDefault="007836C7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G</w:t>
      </w:r>
      <w:r w:rsidRPr="007836C7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836C7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Nisista</w:t>
      </w:r>
    </w:p>
    <w:p w:rsidR="007836C7" w:rsidRDefault="007836C7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36C7">
        <w:rPr>
          <w:rFonts w:ascii="Times New Roman" w:hAnsi="Times New Roman" w:cs="Times New Roman"/>
          <w:sz w:val="24"/>
          <w:szCs w:val="24"/>
        </w:rPr>
        <w:t>TATTTGAGCAGGAATAGTGGGAACATCATTAAGATTATTAATTCGAGCAGAATTAGGTAATCCAGGATCTTTAATTGGAGATGATCAGATTTATAATACTATTGTAACTGCACATGCTTTTATTATAATTTTTTTCATAGTTATAGCAATTTTAATT</w:t>
      </w:r>
    </w:p>
    <w:p w:rsidR="007836C7" w:rsidRDefault="007836C7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36C7" w:rsidRDefault="007836C7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CG_5_Cryptophasa</w:t>
      </w:r>
    </w:p>
    <w:p w:rsidR="007836C7" w:rsidRDefault="007836C7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36C7">
        <w:rPr>
          <w:rFonts w:ascii="Times New Roman" w:hAnsi="Times New Roman" w:cs="Times New Roman"/>
          <w:sz w:val="24"/>
          <w:szCs w:val="24"/>
        </w:rPr>
        <w:t>AATTTCATCAGGAATAGTTGCAACT</w:t>
      </w:r>
      <w:r>
        <w:rPr>
          <w:rFonts w:ascii="Times New Roman" w:hAnsi="Times New Roman" w:cs="Times New Roman"/>
          <w:sz w:val="24"/>
          <w:szCs w:val="24"/>
        </w:rPr>
        <w:t>TCCTTAAGTTTACTTATTCGAGCT</w:t>
      </w:r>
      <w:r w:rsidRPr="007836C7">
        <w:rPr>
          <w:rFonts w:ascii="Times New Roman" w:hAnsi="Times New Roman" w:cs="Times New Roman"/>
          <w:sz w:val="24"/>
          <w:szCs w:val="24"/>
        </w:rPr>
        <w:t>GAATTAGGAAACCGCGGATCTTTAATCGGAGATGATCAAATTTATAATACAATCGTAACAGCTCATGCTTTTATTATAATTTTCTTTATACTTATACCTATTATAAT</w:t>
      </w:r>
    </w:p>
    <w:p w:rsidR="002069F9" w:rsidRDefault="002069F9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36C7" w:rsidRPr="00EF5B33" w:rsidRDefault="007836C7" w:rsidP="007836C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F5B33">
        <w:rPr>
          <w:rFonts w:ascii="Times New Roman" w:hAnsi="Times New Roman" w:cs="Times New Roman"/>
          <w:i/>
          <w:sz w:val="24"/>
          <w:szCs w:val="24"/>
        </w:rPr>
        <w:t>M</w:t>
      </w:r>
      <w:r w:rsidR="00EF5B33" w:rsidRPr="00EF5B33">
        <w:rPr>
          <w:rFonts w:ascii="Times New Roman" w:hAnsi="Times New Roman" w:cs="Times New Roman"/>
          <w:i/>
          <w:sz w:val="24"/>
          <w:szCs w:val="24"/>
        </w:rPr>
        <w:t>iniopterus</w:t>
      </w:r>
      <w:r w:rsidRPr="00EF5B33">
        <w:rPr>
          <w:rFonts w:ascii="Times New Roman" w:hAnsi="Times New Roman" w:cs="Times New Roman"/>
          <w:i/>
          <w:sz w:val="24"/>
          <w:szCs w:val="24"/>
        </w:rPr>
        <w:t xml:space="preserve"> australis</w:t>
      </w:r>
    </w:p>
    <w:p w:rsidR="0099096B" w:rsidRDefault="0099096B" w:rsidP="00783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MA1</w:t>
      </w:r>
      <w:r w:rsidRPr="0099096B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Blattodea</w:t>
      </w:r>
    </w:p>
    <w:p w:rsidR="007836C7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TGCATGATCAGGGATAGTAGGTACCTCATTAAGTATATTAATTCGTGCCGAATTAAACCAACCCGGTTCCCTAATTGGGGATGATCAAATCTATAATGTGATTGTTACAGCTCATGCCTTCATTATAATTTTCTTTATAGTAATACCTATTCTCATT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lastRenderedPageBreak/>
        <w:t>&gt;</w:t>
      </w:r>
      <w:r>
        <w:rPr>
          <w:rFonts w:ascii="Times New Roman" w:hAnsi="Times New Roman" w:cs="Times New Roman"/>
          <w:sz w:val="24"/>
          <w:szCs w:val="24"/>
        </w:rPr>
        <w:t>MA2_Drosophila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AGCTTGAGCTGGAATAGTTGGAACATCTTTAAGAATTTTAATTCGAGCTGAATTACGACATCCTGGAGCATTAATTGCAGATGATCAAATTTATAATGTAATTGTAACTGCACATGCTTTTATTATAATTTTATTTATAGTTATACCTATTATAAAT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MA3</w:t>
      </w:r>
      <w:r w:rsidRPr="0099096B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Hippoboscidae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TATATGATCAGGAATAATTGGAACATCATTAAGTATTTTAATTCGAATAGAATTAGGACATCCAGGAGCATTAATTGGTAATGATCAAATTTATAATATAATTGTAACTTCCCATGCATTTATTATAATTTTTTTCATAGTAATTCCAATTATAATT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MA4</w:t>
      </w:r>
      <w:r w:rsidRPr="0099096B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Antipterna_tricella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AATTTGGGCAGGAATAGTTGGAACATCATTAAGACTACTTATTCGAGCTGAATAGGAAACCCTGGATCATTAATTGGTGATGACCAAATTTATAATACTATTGTTACTGCTCATGCCTTTATTATAATTTTTTTATAGTAATACCAATCATAATT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MA</w:t>
      </w:r>
      <w:r w:rsidR="002B1D66">
        <w:rPr>
          <w:rFonts w:ascii="Times New Roman" w:hAnsi="Times New Roman" w:cs="Times New Roman"/>
          <w:sz w:val="24"/>
          <w:szCs w:val="24"/>
        </w:rPr>
        <w:t>5</w:t>
      </w:r>
      <w:r w:rsidRPr="0099096B">
        <w:rPr>
          <w:rFonts w:ascii="Times New Roman" w:hAnsi="Times New Roman" w:cs="Times New Roman"/>
          <w:sz w:val="24"/>
          <w:szCs w:val="24"/>
        </w:rPr>
        <w:t>_</w:t>
      </w:r>
      <w:r w:rsidR="002B1D66">
        <w:rPr>
          <w:rFonts w:ascii="Times New Roman" w:hAnsi="Times New Roman" w:cs="Times New Roman"/>
          <w:sz w:val="24"/>
          <w:szCs w:val="24"/>
        </w:rPr>
        <w:t>Dysabatus_singularis</w:t>
      </w: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96B">
        <w:rPr>
          <w:rFonts w:ascii="Times New Roman" w:hAnsi="Times New Roman" w:cs="Times New Roman"/>
          <w:sz w:val="24"/>
          <w:szCs w:val="24"/>
        </w:rPr>
        <w:t>TATTTGAGCGGGGATAGTTGGAACATCTTTAAGATTACTAATTCGAGCAGAATTGGGTAACCCAGGATCTTTAATCGGAGATGATCAAATTTATAATACTATTGTAACTGCACATGCTTTTATTATAATTTTTTTTATAGTTATACCAA</w:t>
      </w:r>
      <w:r w:rsidR="002B1D66">
        <w:rPr>
          <w:rFonts w:ascii="Times New Roman" w:hAnsi="Times New Roman" w:cs="Times New Roman"/>
          <w:sz w:val="24"/>
          <w:szCs w:val="24"/>
        </w:rPr>
        <w:t>A</w:t>
      </w:r>
      <w:r w:rsidRPr="0099096B">
        <w:rPr>
          <w:rFonts w:ascii="Times New Roman" w:hAnsi="Times New Roman" w:cs="Times New Roman"/>
          <w:sz w:val="24"/>
          <w:szCs w:val="24"/>
        </w:rPr>
        <w:t>TATAA</w:t>
      </w:r>
      <w:r w:rsidR="002B1D66">
        <w:rPr>
          <w:rFonts w:ascii="Times New Roman" w:hAnsi="Times New Roman" w:cs="Times New Roman"/>
          <w:sz w:val="24"/>
          <w:szCs w:val="24"/>
        </w:rPr>
        <w:t>A</w:t>
      </w:r>
      <w:r w:rsidRPr="0099096B">
        <w:rPr>
          <w:rFonts w:ascii="Times New Roman" w:hAnsi="Times New Roman" w:cs="Times New Roman"/>
          <w:sz w:val="24"/>
          <w:szCs w:val="24"/>
        </w:rPr>
        <w:t>T</w:t>
      </w:r>
    </w:p>
    <w:p w:rsidR="002B1D66" w:rsidRDefault="002B1D66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1D66" w:rsidRPr="00EF5B33" w:rsidRDefault="002B1D66" w:rsidP="0099096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F5B33">
        <w:rPr>
          <w:rFonts w:ascii="Times New Roman" w:hAnsi="Times New Roman" w:cs="Times New Roman"/>
          <w:i/>
          <w:sz w:val="24"/>
          <w:szCs w:val="24"/>
        </w:rPr>
        <w:t>Nyctophilus gouldi</w:t>
      </w:r>
    </w:p>
    <w:p w:rsidR="002B1D66" w:rsidRDefault="002B1D66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1D66" w:rsidRP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1D66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NG1</w:t>
      </w:r>
      <w:r w:rsidRPr="002B1D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Blattodea</w:t>
      </w:r>
    </w:p>
    <w:p w:rsid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1D66">
        <w:rPr>
          <w:rFonts w:ascii="Times New Roman" w:hAnsi="Times New Roman" w:cs="Times New Roman"/>
          <w:sz w:val="24"/>
          <w:szCs w:val="24"/>
        </w:rPr>
        <w:t>TGCATGATCAGGGATAGTAGGTACCTCATTAAGTATATTAATTCGTGCCGAATTAAACCAACCCGGTTCCCTAATTGGGGATGATCAAATCTATAATGTGATTGTTACAGCTCATGCCTTCATTATAATTTTCTTTATAGTAATACCTATTCTCATT</w:t>
      </w:r>
    </w:p>
    <w:p w:rsid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1D66" w:rsidRP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1D66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NG2_Drosophila</w:t>
      </w:r>
    </w:p>
    <w:p w:rsid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1D66">
        <w:rPr>
          <w:rFonts w:ascii="Times New Roman" w:hAnsi="Times New Roman" w:cs="Times New Roman"/>
          <w:sz w:val="24"/>
          <w:szCs w:val="24"/>
        </w:rPr>
        <w:t>AGCTTGAGCTGGAATAGTTGGAACATCTTTAAGAATTTTAATTCGAGCTGAATTACGACATCCTGGAGCATTAATTGCAGATGATCAAATTTATAATGTAATTGTAACTGCACATGCTTTTATTATAATTTTATTTATAGTTATACCTATTATAAAT</w:t>
      </w:r>
    </w:p>
    <w:p w:rsidR="0033588F" w:rsidRDefault="0033588F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88F" w:rsidRP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NG3</w:t>
      </w:r>
      <w:r w:rsidRPr="0033588F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Psaltoda_plaga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TATTTGATCAGGAATAGTGGGGACTGCTTTGAGAGTTTTAATTCGAGTTGAATTAGGAACCCCGGGTTCTTTTATTGGTGATGACCAAATTTACAATGTAATTGTAACAGCACATGCATTTATTATAATTTTTTTTATAGTTATACCAATTATAATT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88F" w:rsidRP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lastRenderedPageBreak/>
        <w:t>&gt;</w:t>
      </w:r>
      <w:r>
        <w:rPr>
          <w:rFonts w:ascii="Times New Roman" w:hAnsi="Times New Roman" w:cs="Times New Roman"/>
          <w:sz w:val="24"/>
          <w:szCs w:val="24"/>
        </w:rPr>
        <w:t>NG4_Orthospila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AATTTGAGCTGGAATAGTAGGAACATCTTTAAGACTATTAATTCGAGCAGAATTAGGAAATCCAGGTTCTCTTATTGGAGATGATCAAATTTATAATACTATTGTAACTGCTCATGCTTTTATTATAATTTTTTTTATAGAATTACCGATTTTAATT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88F" w:rsidRPr="00EF5B33" w:rsidRDefault="0033588F" w:rsidP="003358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EF5B33">
        <w:rPr>
          <w:rFonts w:ascii="Times New Roman" w:hAnsi="Times New Roman" w:cs="Times New Roman"/>
          <w:i/>
          <w:sz w:val="24"/>
          <w:szCs w:val="24"/>
        </w:rPr>
        <w:t>Vespadelus</w:t>
      </w:r>
      <w:proofErr w:type="spellEnd"/>
      <w:r w:rsidRPr="00EF5B33">
        <w:rPr>
          <w:rFonts w:ascii="Times New Roman" w:hAnsi="Times New Roman" w:cs="Times New Roman"/>
          <w:i/>
          <w:sz w:val="24"/>
          <w:szCs w:val="24"/>
        </w:rPr>
        <w:t xml:space="preserve"> pumilus</w:t>
      </w:r>
    </w:p>
    <w:p w:rsidR="00EF5B33" w:rsidRDefault="00EF5B33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P1_Coleoptera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TGCTTGATCAGGAATAGTAGGAACTTCATTAAGTATAATAATTCGAGCTGAATTAGGAAATCCTCGCTCCTTAATTGGAGATGATCAAATTTATAATGTTATTGTAACAGCTCACGCATTTGTAATAATTTTCTTCATAGCAATGCATATTATGAAT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88F" w:rsidRP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2</w:t>
      </w:r>
      <w:r w:rsidRPr="0033588F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Tabanidae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GGCATGAGCTGGAATAATTGGAACATCATTAAGAATTTTAATTCGAGCAGAATTAGGACACCCGGGAGCTTTAATTGGTGATGATCAAATCTACAATGTTATTGTAACAGCACATGCTTTTGTCATAATTTTCTTTATAGTAATACCTATTATGATT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88F" w:rsidRP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3</w:t>
      </w:r>
      <w:r w:rsidRPr="0033588F">
        <w:rPr>
          <w:rFonts w:ascii="Times New Roman" w:hAnsi="Times New Roman" w:cs="Times New Roman"/>
          <w:sz w:val="24"/>
          <w:szCs w:val="24"/>
        </w:rPr>
        <w:t>_</w:t>
      </w:r>
      <w:r w:rsidR="0066109B">
        <w:rPr>
          <w:rFonts w:ascii="Times New Roman" w:hAnsi="Times New Roman" w:cs="Times New Roman"/>
          <w:sz w:val="24"/>
          <w:szCs w:val="24"/>
        </w:rPr>
        <w:t>Aedes_vigilax</w:t>
      </w:r>
    </w:p>
    <w:p w:rsidR="0033588F" w:rsidRDefault="0033588F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588F">
        <w:rPr>
          <w:rFonts w:ascii="Times New Roman" w:hAnsi="Times New Roman" w:cs="Times New Roman"/>
          <w:sz w:val="24"/>
          <w:szCs w:val="24"/>
        </w:rPr>
        <w:t>AGTTTGATCTGGAATAGTAGGAACATCATTAAGAGTACTAATTCGTGCTGAATTAAGTCATCCAGGTATATTTATTGGAAATGATCAAATTTATAATGTAATTGTTACAGCTCATGCATTTATTATAATTTTCTTTATAGTTATACCTATTATAATT</w:t>
      </w:r>
    </w:p>
    <w:p w:rsidR="0066109B" w:rsidRDefault="0066109B" w:rsidP="003358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109B" w:rsidRP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4</w:t>
      </w:r>
      <w:r w:rsidRPr="0066109B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Aedes</w:t>
      </w:r>
    </w:p>
    <w:p w:rsid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AGTTTGATCTGGAATAGTAGCAACATCATTAAGAGTACTAATTCGTGCTGAATTAAGTCATCCAGGTATATTTATTGGAAATGATCAAATTTATAATGTAATTCTTACAcCTCATGCATTTATTATAAATTTCTTTATAGTTATACCTATTATAATT</w:t>
      </w:r>
    </w:p>
    <w:p w:rsid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109B" w:rsidRP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5_Scioglyptis_lyciaria</w:t>
      </w:r>
    </w:p>
    <w:p w:rsid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AATTTGAGCTGGAATAGTTGGAACTTCATTAAGATTATTAATTCGAGCAGAATTAGGTAATCCTGGATCCTTAATTGGTGATGACCAAATTTATAATACTATTGTAACTGCTCATGCTTTTATTATAATTTTCTTTATAGTTATACCAAATATAAAT</w:t>
      </w:r>
    </w:p>
    <w:p w:rsid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109B" w:rsidRP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6</w:t>
      </w:r>
      <w:r w:rsidRPr="0066109B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Pseudanapaea_denotata</w:t>
      </w:r>
    </w:p>
    <w:p w:rsid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AATTTGATCAGGAATAGTGGGTACTTCTCTTAGATTACTTATTCGAGCTGAATTAGGTAATCCAGGATCATTAATTGGAGATGATCAAATTTATAATACTATTGTTACAGCACATGCTTTTATTATAATTTTTTTTATAGTAATACCAATTATAATT</w:t>
      </w:r>
    </w:p>
    <w:p w:rsid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109B" w:rsidRPr="0066109B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lastRenderedPageBreak/>
        <w:t>&gt;</w:t>
      </w:r>
      <w:r>
        <w:rPr>
          <w:rFonts w:ascii="Times New Roman" w:hAnsi="Times New Roman" w:cs="Times New Roman"/>
          <w:sz w:val="24"/>
          <w:szCs w:val="24"/>
        </w:rPr>
        <w:t>VP7</w:t>
      </w:r>
      <w:r w:rsidRPr="0066109B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Mythimna_convecta</w:t>
      </w:r>
    </w:p>
    <w:p w:rsidR="00723D18" w:rsidRDefault="0066109B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109B">
        <w:rPr>
          <w:rFonts w:ascii="Times New Roman" w:hAnsi="Times New Roman" w:cs="Times New Roman"/>
          <w:sz w:val="24"/>
          <w:szCs w:val="24"/>
        </w:rPr>
        <w:t>AATTTGAGCTGGTATAGTTGGAACTTCATTAAGATTACTAATTCGAGCTGAATTAGGAACCCCTGGATCTTTAATTGGAGATGATCAAATTTATAATACTATTGTTACAGCTCATGCTTTTATTATAATTTTTTTTATAGTTATACCTATTATAATC</w:t>
      </w:r>
    </w:p>
    <w:p w:rsidR="00723D18" w:rsidRDefault="00723D18" w:rsidP="006610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3D18" w:rsidRP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3D18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8</w:t>
      </w:r>
      <w:r w:rsidRPr="00723D18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Antipterna_tricella</w:t>
      </w:r>
    </w:p>
    <w:p w:rsid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3D18">
        <w:rPr>
          <w:rFonts w:ascii="Times New Roman" w:hAnsi="Times New Roman" w:cs="Times New Roman"/>
          <w:sz w:val="24"/>
          <w:szCs w:val="24"/>
        </w:rPr>
        <w:t>AATTTGGGCAGGAATAGTTGGAACATCATTAAGACTACTTATTCGAGCTGAATTAGGAAACCCTGGATCATTAATTGGTGATGACCAAATTTATAATACTATTGTTACTGCTCATGCCTTTATTATAATTTTTTTTATAGTAATACCAATCATAATT</w:t>
      </w:r>
    </w:p>
    <w:p w:rsid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3D18" w:rsidRP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3D18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9</w:t>
      </w:r>
      <w:r w:rsidRPr="00723D18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Spectrotrota_fimbrialis</w:t>
      </w:r>
    </w:p>
    <w:p w:rsid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3D18">
        <w:rPr>
          <w:rFonts w:ascii="Times New Roman" w:hAnsi="Times New Roman" w:cs="Times New Roman"/>
          <w:sz w:val="24"/>
          <w:szCs w:val="24"/>
        </w:rPr>
        <w:t>AATTTGATCAGGAATAGTTGGAACTTCTTTAAGTTTATTAATTCGTGCTGAATTAGGGAATCCTGGATCATTAATTGGAGATGATCAAATTTATAATACTATTGTTACTGGACATGCATTTATTATAATTTTTTTTATAGTTATACCTATTATAATT</w:t>
      </w:r>
    </w:p>
    <w:p w:rsid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3D18" w:rsidRP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3D18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P10_Thymiatris</w:t>
      </w:r>
    </w:p>
    <w:p w:rsidR="00723D18" w:rsidRDefault="00723D18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3D18">
        <w:rPr>
          <w:rFonts w:ascii="Times New Roman" w:hAnsi="Times New Roman" w:cs="Times New Roman"/>
          <w:sz w:val="24"/>
          <w:szCs w:val="24"/>
        </w:rPr>
        <w:t>AATTTGAGCAGGAATCGTAGGAACTTCTTTAAGTCTTCTTATTCGAGCAGAATTAGGAAATCCAGCATCCTTAATTGCAGATGATCAAATTTATAATACAATTGTTACAGCACATGCATTTATTATAAATTTTTTAATAGTAATACCAATTATAAAT</w:t>
      </w:r>
    </w:p>
    <w:p w:rsidR="000B2EFF" w:rsidRDefault="000B2EFF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2EFF" w:rsidRPr="00EF5B33" w:rsidRDefault="000B2EFF" w:rsidP="00723D1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EF5B33">
        <w:rPr>
          <w:rFonts w:ascii="Times New Roman" w:hAnsi="Times New Roman" w:cs="Times New Roman"/>
          <w:i/>
          <w:sz w:val="24"/>
          <w:szCs w:val="24"/>
        </w:rPr>
        <w:t>Vespadelus</w:t>
      </w:r>
      <w:proofErr w:type="spellEnd"/>
      <w:r w:rsidRPr="00EF5B33">
        <w:rPr>
          <w:rFonts w:ascii="Times New Roman" w:hAnsi="Times New Roman" w:cs="Times New Roman"/>
          <w:i/>
          <w:sz w:val="24"/>
          <w:szCs w:val="24"/>
        </w:rPr>
        <w:t xml:space="preserve"> vulturnus</w:t>
      </w:r>
    </w:p>
    <w:p w:rsidR="00A92E62" w:rsidRDefault="00A92E62" w:rsidP="00723D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2EFF" w:rsidRPr="000B2EFF" w:rsidRDefault="000B2EFF" w:rsidP="000B2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2EFF">
        <w:rPr>
          <w:rFonts w:ascii="Times New Roman" w:hAnsi="Times New Roman" w:cs="Times New Roman"/>
          <w:sz w:val="24"/>
          <w:szCs w:val="24"/>
        </w:rPr>
        <w:t>&gt;</w:t>
      </w:r>
      <w:r w:rsidR="00A92E62">
        <w:rPr>
          <w:rFonts w:ascii="Times New Roman" w:hAnsi="Times New Roman" w:cs="Times New Roman"/>
          <w:sz w:val="24"/>
          <w:szCs w:val="24"/>
        </w:rPr>
        <w:t>VV1</w:t>
      </w:r>
      <w:r w:rsidRPr="000B2EFF">
        <w:rPr>
          <w:rFonts w:ascii="Times New Roman" w:hAnsi="Times New Roman" w:cs="Times New Roman"/>
          <w:sz w:val="24"/>
          <w:szCs w:val="24"/>
        </w:rPr>
        <w:t>_</w:t>
      </w:r>
      <w:r w:rsidR="00A92E62">
        <w:rPr>
          <w:rFonts w:ascii="Times New Roman" w:hAnsi="Times New Roman" w:cs="Times New Roman"/>
          <w:sz w:val="24"/>
          <w:szCs w:val="24"/>
        </w:rPr>
        <w:t>Coleoptera</w:t>
      </w:r>
    </w:p>
    <w:p w:rsidR="00723D18" w:rsidRDefault="000B2EFF" w:rsidP="000B2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2EFF">
        <w:rPr>
          <w:rFonts w:ascii="Times New Roman" w:hAnsi="Times New Roman" w:cs="Times New Roman"/>
          <w:sz w:val="24"/>
          <w:szCs w:val="24"/>
        </w:rPr>
        <w:t>TGCTTGATCAGGAATAGTAGGAACTTCATTAAGTATAATAATTCGAGCTGAATTAGGAAATCCTGGCTCCTTAATTGGAGATGATCAAATTTATAATGTTATTGTAACAGCTCACGCTTTTGTAATAATTTTCTTCATAGCAATGCATATTATGATT</w:t>
      </w:r>
    </w:p>
    <w:p w:rsidR="00A92E62" w:rsidRDefault="00A92E62" w:rsidP="000B2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P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2_Aedes_vigilax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AGTTTGATCTGGAATAGTAGGAACATCATTAAGAGTACTAATTCGTGCTGAATTAAGTCATCCAGGTATATTTATTGGAAATGATCAAATTTATAATGTAATTGTTACAGCTCATGCATTTATTATAATTTTCTTTATAGTTATACCTATTATAATT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P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3</w:t>
      </w:r>
      <w:r w:rsidRPr="00A92E62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Aedes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AGTTTGATCTGGAATAGTAGGAACATCATTAAGAGTACTAATTCGTGCTGAATTAAGTCATCCAGGTATATTTATTGGAAATGATCAAATTTATAATGTAATTCTTACAGCTCATCCATTTATTATAATTTTCTTTATAGTTATACCTATTATAAAT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9F9" w:rsidRDefault="002069F9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&gt;VV4_Brenthia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ATTTTGATCAGGAATAGTTGGAACTTCTCTAAGTTTATTAATTCGAGCTGAATTAGCTAATCCTCGATCATTAATTGGAGATGATCAAATTTATAATACTATTGTGACAGCTCATGCTTTTATCATAATTTTTTTAATAGTGATGCCAATTATAATT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5B33" w:rsidRPr="00F06858" w:rsidRDefault="00EF5B33" w:rsidP="00EF5B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858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5_Limnaecia_sp.GC14</w:t>
      </w:r>
    </w:p>
    <w:p w:rsidR="00EF5B33" w:rsidRDefault="00EF5B33" w:rsidP="00EF5B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858">
        <w:rPr>
          <w:rFonts w:ascii="Times New Roman" w:hAnsi="Times New Roman" w:cs="Times New Roman"/>
          <w:sz w:val="24"/>
          <w:szCs w:val="24"/>
        </w:rPr>
        <w:t>AATTTGAGCAGGAATAGTAGGACTTCTCTTAGTTTATTAATTCGAGCTGAATTAGGAAATCCAGGATCTTTAATTGGAGATGATCAAATTTATAATACTATTGTAACTGCTCATGCATTTATTATAATTTTTTTTATAGTTGTACCTATTATAATC</w:t>
      </w:r>
    </w:p>
    <w:p w:rsidR="002069F9" w:rsidRDefault="002069F9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P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</w:t>
      </w:r>
      <w:r w:rsidR="00EF5B33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_Maruca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AATTTGAGCAGGAATAGTAGCAACATCTTTAAGTTTATTAATTCGAGCAGAATTAGCTAATCCTGGATCTTTAATTGGAGATGATCAAATTTATAATACTATTGTAACACCTCATGCATTTATTATAAATTTTTTTATAGTAATACCTATTATAAAT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P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&gt;</w:t>
      </w:r>
      <w:r w:rsidR="00B539EF">
        <w:rPr>
          <w:rFonts w:ascii="Times New Roman" w:hAnsi="Times New Roman" w:cs="Times New Roman"/>
          <w:sz w:val="24"/>
          <w:szCs w:val="24"/>
        </w:rPr>
        <w:t>VV</w:t>
      </w:r>
      <w:r w:rsidR="00EF5B33">
        <w:rPr>
          <w:rFonts w:ascii="Times New Roman" w:hAnsi="Times New Roman" w:cs="Times New Roman"/>
          <w:sz w:val="24"/>
          <w:szCs w:val="24"/>
        </w:rPr>
        <w:t>7</w:t>
      </w:r>
      <w:r w:rsidR="00B539EF">
        <w:rPr>
          <w:rFonts w:ascii="Times New Roman" w:hAnsi="Times New Roman" w:cs="Times New Roman"/>
          <w:sz w:val="24"/>
          <w:szCs w:val="24"/>
        </w:rPr>
        <w:t>_Eurrhyparodes_bracteolalis</w:t>
      </w:r>
    </w:p>
    <w:p w:rsidR="00A92E62" w:rsidRDefault="00A92E62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2E62">
        <w:rPr>
          <w:rFonts w:ascii="Times New Roman" w:hAnsi="Times New Roman" w:cs="Times New Roman"/>
          <w:sz w:val="24"/>
          <w:szCs w:val="24"/>
        </w:rPr>
        <w:t>AATTTGAGCTGGAATAGTAGGGACATCTTTAAGTTTATTAATTCGAGCTGAATTAGGAACCCCTGGATCATTAATTGGAGATGATCAAATTTATAATACTATTGTAACAGCTCATGCATTTATTATAATTTTTTTAATAGTTATGCGATTTATAATT</w:t>
      </w:r>
    </w:p>
    <w:p w:rsidR="00B539EF" w:rsidRDefault="00B539EF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P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9E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</w:t>
      </w:r>
      <w:r w:rsidR="00EF5B3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_Nearcha</w:t>
      </w: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9EF">
        <w:rPr>
          <w:rFonts w:ascii="Times New Roman" w:hAnsi="Times New Roman" w:cs="Times New Roman"/>
          <w:sz w:val="24"/>
          <w:szCs w:val="24"/>
        </w:rPr>
        <w:t>AATTTGAGCTGGAATAATAGGAACTTCATTAAGATTACTAATCCGAGCTGAATTAGGTAATCCTGGCTCTTTAATTGGAGACGACCAAATTTATAATACTATTGTAACTGCTCATGCATTTATTATAATTTTTTTTATAGTTATACCTATTATAAAA</w:t>
      </w: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P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9E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</w:t>
      </w:r>
      <w:r w:rsidR="00EF5B33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_Achaea</w:t>
      </w: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9EF">
        <w:rPr>
          <w:rFonts w:ascii="Times New Roman" w:hAnsi="Times New Roman" w:cs="Times New Roman"/>
          <w:sz w:val="24"/>
          <w:szCs w:val="24"/>
        </w:rPr>
        <w:t>TATTTGAGCAGGAATAGTAGGAACCTCTTTAAGTTTATTAATTCGAGCTGAACTAGGAAATCCCGGATCATTAATGGGAGATGATCAAATTTATAATACTATTGTAACGGCTCATGCTTTTATAATAATTTTTTAAAAACTTAAAGGAATAATAAAT</w:t>
      </w: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P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9E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</w:t>
      </w:r>
      <w:r w:rsidR="00EF5B33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B539EF">
        <w:rPr>
          <w:rFonts w:ascii="Times New Roman" w:hAnsi="Times New Roman" w:cs="Times New Roman"/>
          <w:sz w:val="24"/>
          <w:szCs w:val="24"/>
        </w:rPr>
        <w:t>Characoma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B539EF">
        <w:rPr>
          <w:rFonts w:ascii="Times New Roman" w:hAnsi="Times New Roman" w:cs="Times New Roman"/>
          <w:sz w:val="24"/>
          <w:szCs w:val="24"/>
        </w:rPr>
        <w:t>vallata</w:t>
      </w: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9EF">
        <w:rPr>
          <w:rFonts w:ascii="Times New Roman" w:hAnsi="Times New Roman" w:cs="Times New Roman"/>
          <w:sz w:val="24"/>
          <w:szCs w:val="24"/>
        </w:rPr>
        <w:t>AATTTGAGCTGGAATAGTAGGTACTTCTTTAAGTCTTCTTATTCGAGCTGAATTAGGTAACCCAGGTTCTTTAATTGGCGATGATCAAATTTATAATACTATTGTAACTGCTCATGCATTTATTATAATTTTTTTTATAGTTATACCAATTATAAAT</w:t>
      </w:r>
    </w:p>
    <w:p w:rsidR="00B86EE3" w:rsidRDefault="00B86EE3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86EE3" w:rsidRPr="00B86EE3" w:rsidRDefault="00B86EE3" w:rsidP="00B86E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6EE3">
        <w:rPr>
          <w:rFonts w:ascii="Times New Roman" w:hAnsi="Times New Roman" w:cs="Times New Roman"/>
          <w:sz w:val="24"/>
          <w:szCs w:val="24"/>
        </w:rPr>
        <w:t>&gt;</w:t>
      </w:r>
      <w:r w:rsidR="00EF5B33">
        <w:rPr>
          <w:rFonts w:ascii="Times New Roman" w:hAnsi="Times New Roman" w:cs="Times New Roman"/>
          <w:sz w:val="24"/>
          <w:szCs w:val="24"/>
        </w:rPr>
        <w:t>VV11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B86EE3">
        <w:rPr>
          <w:rFonts w:ascii="Times New Roman" w:hAnsi="Times New Roman" w:cs="Times New Roman"/>
          <w:sz w:val="24"/>
          <w:szCs w:val="24"/>
        </w:rPr>
        <w:t>Ericeia</w:t>
      </w:r>
    </w:p>
    <w:p w:rsidR="00B86EE3" w:rsidRDefault="00B86EE3" w:rsidP="00B86E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6EE3">
        <w:rPr>
          <w:rFonts w:ascii="Times New Roman" w:hAnsi="Times New Roman" w:cs="Times New Roman"/>
          <w:sz w:val="24"/>
          <w:szCs w:val="24"/>
        </w:rPr>
        <w:t>AATTTGAGCAGGAATAGTAGGAACATCTTTAAGTTTATTAATTGGAGCAGAATTAGGAAATCCAGGATCTTTAATTGGAGATGATCAAATTTATAATACTATTGTAACAGCCCATGCTTTTATTATAATTTTTTAAATAGTTATACCATTCATATTT</w:t>
      </w:r>
    </w:p>
    <w:p w:rsidR="00B86EE3" w:rsidRDefault="00B86EE3" w:rsidP="00B86E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86EE3" w:rsidRPr="00B86EE3" w:rsidRDefault="00B86EE3" w:rsidP="00B86E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&gt;VV1</w:t>
      </w:r>
      <w:r w:rsidR="00EF5B3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_Acraea_andromacha</w:t>
      </w:r>
    </w:p>
    <w:p w:rsidR="00B86EE3" w:rsidRDefault="00B86EE3" w:rsidP="00B86E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6EE3">
        <w:rPr>
          <w:rFonts w:ascii="Times New Roman" w:hAnsi="Times New Roman" w:cs="Times New Roman"/>
          <w:sz w:val="24"/>
          <w:szCs w:val="24"/>
        </w:rPr>
        <w:t>TATTTGATCTGGAATAATTGGAACATCTTTAAGTTTATTAATTCGAACAGAATTAGGTAACCCAGGATCCTTAATTGGGGATGATCAAATTTATAATACTATTGTTACAGCCCATGCTTTTATTATAAATTTCTTTATAGTTATACCAATTATAAAT</w:t>
      </w:r>
    </w:p>
    <w:p w:rsidR="00F06858" w:rsidRDefault="00F06858" w:rsidP="00B86E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858" w:rsidRP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1</w:t>
      </w:r>
      <w:r w:rsidR="00EF5B3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_Barea</w:t>
      </w:r>
    </w:p>
    <w:p w:rsid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858">
        <w:rPr>
          <w:rFonts w:ascii="Times New Roman" w:hAnsi="Times New Roman" w:cs="Times New Roman"/>
          <w:sz w:val="24"/>
          <w:szCs w:val="24"/>
        </w:rPr>
        <w:t>AATTTGAGCAGGAATAGTAGGAACCTCATTAAGTTTACTTATTCGAGCAGAATTAGGTAATCCAGGATCTTTAATTGGGGATGATCAAATTTATAATACCATTGTAGCAGCCCATGCTTTTATTATAATTTTTTTTATAGTTATGCCTACTATAATT</w:t>
      </w:r>
    </w:p>
    <w:p w:rsidR="002069F9" w:rsidRDefault="002069F9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VV1</w:t>
      </w:r>
      <w:r w:rsidR="00EF5B3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_Oligoloba</w:t>
      </w:r>
    </w:p>
    <w:p w:rsid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858">
        <w:rPr>
          <w:rFonts w:ascii="Times New Roman" w:hAnsi="Times New Roman" w:cs="Times New Roman"/>
          <w:sz w:val="24"/>
          <w:szCs w:val="24"/>
        </w:rPr>
        <w:t>AATTTGAGCAGGAATAGTAGGAACATCTTTAAGACTCTTAATTCGAGCTGAATTAGGAAACCCAGGTTCTTTAATTGGAGATGATCAAATTTATAATACTATTGTTACAGCTCATGCTTTTATTATAAATTTCTTAATAGTTATACCTATTATAAAT</w:t>
      </w:r>
    </w:p>
    <w:p w:rsid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858" w:rsidRP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858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VV1</w:t>
      </w:r>
      <w:r w:rsidR="00EF5B33">
        <w:rPr>
          <w:rFonts w:ascii="Times New Roman" w:hAnsi="Times New Roman" w:cs="Times New Roman"/>
          <w:sz w:val="24"/>
          <w:szCs w:val="24"/>
        </w:rPr>
        <w:t>5</w:t>
      </w:r>
      <w:r w:rsidRPr="00F06858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Lepidoptera</w:t>
      </w:r>
    </w:p>
    <w:p w:rsidR="00F06858" w:rsidRDefault="00F06858" w:rsidP="00F068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6858">
        <w:rPr>
          <w:rFonts w:ascii="Times New Roman" w:hAnsi="Times New Roman" w:cs="Times New Roman"/>
          <w:sz w:val="24"/>
          <w:szCs w:val="24"/>
        </w:rPr>
        <w:t>AATTTGAGCAGGAATAGTTGGAACATCCCTAAGTTTATTAATTCGAGCAGAATTAGGTAATCCTGGATCTTTAATTGGAGATGATCAAATTTATAATACTATTGTAACAGCTCATGCTTTTATTATAATTTTTTTTATAGTTATACCTATTATAATT</w:t>
      </w: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P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P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P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Default="00B539EF" w:rsidP="00B539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39EF" w:rsidRDefault="00B539EF" w:rsidP="00A92E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Default="00A92E62" w:rsidP="000B2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2E62" w:rsidRDefault="00A92E62" w:rsidP="000B2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1D66" w:rsidRP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1D66" w:rsidRDefault="002B1D66" w:rsidP="002B1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99096B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96B" w:rsidRPr="008F662D" w:rsidRDefault="0099096B" w:rsidP="00990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9096B" w:rsidRPr="008F662D" w:rsidSect="008F66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F662D"/>
    <w:rsid w:val="000B2EFF"/>
    <w:rsid w:val="002069F9"/>
    <w:rsid w:val="002B1D66"/>
    <w:rsid w:val="0033588F"/>
    <w:rsid w:val="004771CF"/>
    <w:rsid w:val="00514212"/>
    <w:rsid w:val="0066109B"/>
    <w:rsid w:val="00723D18"/>
    <w:rsid w:val="007836C7"/>
    <w:rsid w:val="00897ADC"/>
    <w:rsid w:val="008C7DC0"/>
    <w:rsid w:val="008F662D"/>
    <w:rsid w:val="0099096B"/>
    <w:rsid w:val="00A92E62"/>
    <w:rsid w:val="00B539EF"/>
    <w:rsid w:val="00B86EE3"/>
    <w:rsid w:val="00EF5B33"/>
    <w:rsid w:val="00F06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salves</dc:creator>
  <cp:lastModifiedBy>Gonsalves</cp:lastModifiedBy>
  <cp:revision>2</cp:revision>
  <dcterms:created xsi:type="dcterms:W3CDTF">2013-08-24T12:45:00Z</dcterms:created>
  <dcterms:modified xsi:type="dcterms:W3CDTF">2013-08-24T12:45:00Z</dcterms:modified>
</cp:coreProperties>
</file>